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65F259" w14:textId="746FBD18" w:rsidR="00192B5A" w:rsidRDefault="000F31A2">
      <w:r>
        <w:t xml:space="preserve">Multimedia Appendix </w:t>
      </w:r>
      <w:r w:rsidR="00E604B2">
        <w:t>3</w:t>
      </w:r>
      <w:r>
        <w:t xml:space="preserve">. Boxplots of the wearable device data </w:t>
      </w:r>
      <w:r w:rsidR="00E604B2">
        <w:t>comparing</w:t>
      </w:r>
      <w:r w:rsidR="00B97EAB">
        <w:t xml:space="preserve"> frail and non-frail participants</w:t>
      </w:r>
    </w:p>
    <w:p w14:paraId="1735AF58" w14:textId="000F06D8" w:rsidR="000F31A2" w:rsidRDefault="00192B5A">
      <w:r>
        <w:rPr>
          <w:noProof/>
        </w:rPr>
        <w:drawing>
          <wp:inline distT="0" distB="0" distL="0" distR="0" wp14:anchorId="7F12E1A4" wp14:editId="3B80979F">
            <wp:extent cx="2743751" cy="3600000"/>
            <wp:effectExtent l="0" t="0" r="0" b="0"/>
            <wp:docPr id="10" name="Picture 10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T2 - worntimeavgperday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751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84DBD">
        <w:rPr>
          <w:noProof/>
        </w:rPr>
        <w:drawing>
          <wp:inline distT="0" distB="0" distL="0" distR="0" wp14:anchorId="373A61F7" wp14:editId="22DBECFF">
            <wp:extent cx="2602800" cy="3598503"/>
            <wp:effectExtent l="0" t="0" r="127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aily step coun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2800" cy="3598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F1BD7">
        <w:rPr>
          <w:noProof/>
        </w:rPr>
        <w:drawing>
          <wp:inline distT="0" distB="0" distL="0" distR="0" wp14:anchorId="5C6C3B09" wp14:editId="2F3F0295">
            <wp:extent cx="2603883" cy="3600000"/>
            <wp:effectExtent l="0" t="0" r="0" b="0"/>
            <wp:docPr id="5" name="Picture 5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2-Deep sleep tim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3883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F31A2">
        <w:rPr>
          <w:noProof/>
        </w:rPr>
        <w:drawing>
          <wp:inline distT="0" distB="0" distL="0" distR="0" wp14:anchorId="416297E9" wp14:editId="7E6AACBE">
            <wp:extent cx="2603883" cy="3600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2-Light sleep tim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3883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F1BD7">
        <w:rPr>
          <w:noProof/>
        </w:rPr>
        <w:lastRenderedPageBreak/>
        <w:drawing>
          <wp:inline distT="0" distB="0" distL="0" distR="0" wp14:anchorId="3473E38A" wp14:editId="7ADEFC45">
            <wp:extent cx="2603883" cy="3600000"/>
            <wp:effectExtent l="0" t="0" r="0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2-Total sleep tim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3883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F31A2">
        <w:rPr>
          <w:noProof/>
        </w:rPr>
        <w:drawing>
          <wp:inline distT="0" distB="0" distL="0" distR="0" wp14:anchorId="07751170" wp14:editId="312A9E86">
            <wp:extent cx="2603883" cy="3600000"/>
            <wp:effectExtent l="0" t="0" r="0" b="0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2-Awake time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3883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F31A2">
        <w:rPr>
          <w:noProof/>
        </w:rPr>
        <w:drawing>
          <wp:inline distT="0" distB="0" distL="0" distR="0" wp14:anchorId="7F4BF5EB" wp14:editId="202638CD">
            <wp:extent cx="2650485" cy="3600000"/>
            <wp:effectExtent l="0" t="0" r="4445" b="0"/>
            <wp:docPr id="9" name="Picture 9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T2-sleep quality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0485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F31A2">
        <w:rPr>
          <w:noProof/>
        </w:rPr>
        <w:drawing>
          <wp:inline distT="0" distB="0" distL="0" distR="0" wp14:anchorId="42247F1D" wp14:editId="4E433D3B">
            <wp:extent cx="2650485" cy="3600000"/>
            <wp:effectExtent l="0" t="0" r="4445" b="0"/>
            <wp:docPr id="7" name="Picture 7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2-heart rate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0485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F31A2">
        <w:rPr>
          <w:noProof/>
        </w:rPr>
        <w:lastRenderedPageBreak/>
        <w:drawing>
          <wp:inline distT="0" distB="0" distL="0" distR="0" wp14:anchorId="71D15987" wp14:editId="1B73B299">
            <wp:extent cx="2650485" cy="3600000"/>
            <wp:effectExtent l="0" t="0" r="4445" b="0"/>
            <wp:docPr id="8" name="Picture 8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T2-HRSD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0485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F31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4DBD"/>
    <w:rsid w:val="000B11C2"/>
    <w:rsid w:val="000F31A2"/>
    <w:rsid w:val="00192B5A"/>
    <w:rsid w:val="003F1BD7"/>
    <w:rsid w:val="00516E2A"/>
    <w:rsid w:val="005D2EC3"/>
    <w:rsid w:val="00683A32"/>
    <w:rsid w:val="00984DBD"/>
    <w:rsid w:val="00B33805"/>
    <w:rsid w:val="00B97EAB"/>
    <w:rsid w:val="00C05618"/>
    <w:rsid w:val="00E604B2"/>
    <w:rsid w:val="00EF2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BC09C"/>
  <w15:chartTrackingRefBased/>
  <w15:docId w15:val="{6E91F756-B201-F04A-B843-5C89D52E8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4D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DB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Kim</dc:creator>
  <cp:keywords/>
  <dc:description/>
  <cp:lastModifiedBy>Ben Kim</cp:lastModifiedBy>
  <cp:revision>4</cp:revision>
  <dcterms:created xsi:type="dcterms:W3CDTF">2020-07-03T16:07:00Z</dcterms:created>
  <dcterms:modified xsi:type="dcterms:W3CDTF">2020-07-03T19:01:00Z</dcterms:modified>
</cp:coreProperties>
</file>